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A19" w:rsidRPr="0094517B" w:rsidRDefault="00725A19" w:rsidP="00725A19">
      <w:pPr>
        <w:spacing w:after="120" w:line="240" w:lineRule="auto"/>
        <w:rPr>
          <w:b/>
          <w:iCs/>
          <w:sz w:val="28"/>
          <w:szCs w:val="18"/>
        </w:rPr>
      </w:pPr>
      <w:bookmarkStart w:id="0" w:name="_Ref28962662"/>
      <w:bookmarkStart w:id="1" w:name="_Ref26869694"/>
      <w:bookmarkStart w:id="2" w:name="_Toc27584480"/>
      <w:r w:rsidRPr="0094517B">
        <w:rPr>
          <w:b/>
          <w:iCs/>
          <w:sz w:val="28"/>
          <w:szCs w:val="18"/>
        </w:rPr>
        <w:t>S</w:t>
      </w:r>
      <w:r w:rsidR="001C06E7">
        <w:rPr>
          <w:b/>
          <w:iCs/>
          <w:sz w:val="28"/>
          <w:szCs w:val="18"/>
        </w:rPr>
        <w:t>2 Table</w:t>
      </w:r>
      <w:r w:rsidRPr="0094517B">
        <w:rPr>
          <w:b/>
          <w:iCs/>
          <w:sz w:val="28"/>
          <w:szCs w:val="18"/>
        </w:rPr>
        <w:t xml:space="preserve">. </w:t>
      </w:r>
      <w:bookmarkStart w:id="3" w:name="_GoBack"/>
      <w:r w:rsidRPr="0094517B">
        <w:rPr>
          <w:b/>
          <w:iCs/>
          <w:sz w:val="28"/>
          <w:szCs w:val="18"/>
        </w:rPr>
        <w:t>Metabolites with &lt;50% samples above LOD and subsequently dropped from further analyses</w:t>
      </w:r>
      <w:bookmarkEnd w:id="3"/>
      <w:r w:rsidR="00512D34">
        <w:rPr>
          <w:b/>
          <w:iCs/>
          <w:sz w:val="28"/>
          <w:szCs w:val="18"/>
        </w:rPr>
        <w:t>.</w:t>
      </w:r>
      <w:bookmarkEnd w:id="0"/>
      <w:bookmarkEnd w:id="1"/>
      <w:bookmarkEnd w:id="2"/>
    </w:p>
    <w:tbl>
      <w:tblPr>
        <w:tblW w:w="9787" w:type="dxa"/>
        <w:tblLook w:val="04A0" w:firstRow="1" w:lastRow="0" w:firstColumn="1" w:lastColumn="0" w:noHBand="0" w:noVBand="1"/>
      </w:tblPr>
      <w:tblGrid>
        <w:gridCol w:w="882"/>
        <w:gridCol w:w="914"/>
        <w:gridCol w:w="108"/>
        <w:gridCol w:w="3603"/>
        <w:gridCol w:w="107"/>
        <w:gridCol w:w="1820"/>
        <w:gridCol w:w="113"/>
        <w:gridCol w:w="763"/>
        <w:gridCol w:w="97"/>
        <w:gridCol w:w="1283"/>
        <w:gridCol w:w="97"/>
      </w:tblGrid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OD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&gt;LOD</w:t>
            </w:r>
          </w:p>
        </w:tc>
      </w:tr>
      <w:tr w:rsidR="00705E74" w:rsidRPr="00705E74" w:rsidTr="00A811E2">
        <w:trPr>
          <w:gridAfter w:val="1"/>
          <w:wAfter w:w="97" w:type="dxa"/>
          <w:trHeight w:val="300"/>
        </w:trPr>
        <w:tc>
          <w:tcPr>
            <w:tcW w:w="1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Grouping</w:t>
            </w:r>
            <w:r w:rsidR="00365D49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Full name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Abbreviation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(ng/ml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(%)</w:t>
            </w:r>
          </w:p>
        </w:tc>
      </w:tr>
      <w:tr w:rsidR="00705E74" w:rsidRPr="00705E74" w:rsidTr="00A811E2">
        <w:trPr>
          <w:gridAfter w:val="1"/>
          <w:wAfter w:w="97" w:type="dxa"/>
          <w:trHeight w:val="300"/>
        </w:trPr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Pathway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</w:tr>
      <w:tr w:rsidR="00A811E2" w:rsidRPr="00705E74" w:rsidTr="00A811E2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Fatty acid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Enzyme</w:t>
            </w:r>
          </w:p>
        </w:tc>
        <w:tc>
          <w:tcPr>
            <w:tcW w:w="3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Eicosanoid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1,12-epoxy-eicosatri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1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12-EET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3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4,15-epoxy-eicosatri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4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15-EET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43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7,18-epoxy-eicosatri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7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18-EET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3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20-carboxy-leukotriene-B4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0-carboxy-LTB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4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5,6-epoxy-eicosatri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5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6-EET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6.0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8,9-epoxy-eicosatri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8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9-EET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  <w:tr w:rsidR="00A811E2" w:rsidRPr="00705E74" w:rsidTr="00A811E2">
        <w:trPr>
          <w:gridAfter w:val="1"/>
          <w:wAfter w:w="97" w:type="dxa"/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20-hydroxy prostaglandin E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0-OH-PGE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%</w:t>
            </w:r>
          </w:p>
        </w:tc>
      </w:tr>
      <w:tr w:rsidR="00A811E2" w:rsidRPr="00705E74" w:rsidTr="00A811E2">
        <w:trPr>
          <w:gridAfter w:val="1"/>
          <w:wAfter w:w="97" w:type="dxa"/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OX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Lipoxin A4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ipoxin A</w:t>
            </w:r>
            <w:r w:rsidRPr="00705E74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8%</w:t>
            </w:r>
          </w:p>
        </w:tc>
      </w:tr>
      <w:tr w:rsidR="00A811E2" w:rsidRPr="00705E74" w:rsidTr="00A811E2">
        <w:trPr>
          <w:gridAfter w:val="1"/>
          <w:wAfter w:w="97" w:type="dxa"/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Lipoxin B4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ipoxin B</w:t>
            </w:r>
            <w:r w:rsidRPr="00705E74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1%</w:t>
            </w:r>
          </w:p>
        </w:tc>
      </w:tr>
      <w:tr w:rsidR="00A811E2" w:rsidRPr="00705E74" w:rsidTr="00A811E2">
        <w:trPr>
          <w:gridAfter w:val="1"/>
          <w:wAfter w:w="97" w:type="dxa"/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Leukotriene B4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TB</w:t>
            </w:r>
            <w:r w:rsidRPr="00705E74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%</w:t>
            </w:r>
          </w:p>
        </w:tc>
      </w:tr>
      <w:tr w:rsidR="00A811E2" w:rsidRPr="00705E74" w:rsidTr="00A811E2">
        <w:trPr>
          <w:gridAfter w:val="1"/>
          <w:wAfter w:w="97" w:type="dxa"/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COX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Prostaglandin B2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PGB</w:t>
            </w:r>
            <w:r w:rsidRPr="00705E74">
              <w:rPr>
                <w:rFonts w:eastAsia="Times New Roman"/>
                <w:color w:val="000000"/>
                <w:vertAlign w:val="subscript"/>
              </w:rPr>
              <w:t>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.0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300" w:firstLine="66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%</w:t>
            </w:r>
          </w:p>
        </w:tc>
      </w:tr>
      <w:tr w:rsidR="00A811E2" w:rsidRPr="00705E74" w:rsidTr="00A811E2">
        <w:trPr>
          <w:gridAfter w:val="1"/>
          <w:wAfter w:w="97" w:type="dxa"/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300" w:firstLine="66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Prostaglandin D2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PGD</w:t>
            </w:r>
            <w:r w:rsidRPr="00705E74">
              <w:rPr>
                <w:rFonts w:eastAsia="Times New Roman"/>
                <w:color w:val="000000"/>
                <w:vertAlign w:val="subscript"/>
              </w:rPr>
              <w:t>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300" w:firstLine="66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38%</w:t>
            </w:r>
          </w:p>
        </w:tc>
      </w:tr>
      <w:tr w:rsidR="00A811E2" w:rsidRPr="00705E74" w:rsidTr="00A811E2">
        <w:trPr>
          <w:gridAfter w:val="1"/>
          <w:wAfter w:w="97" w:type="dxa"/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300" w:firstLine="66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Prostaglandin D3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PGD</w:t>
            </w:r>
            <w:r w:rsidRPr="00705E74">
              <w:rPr>
                <w:rFonts w:eastAsia="Times New Roman"/>
                <w:color w:val="000000"/>
                <w:vertAlign w:val="subscript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300" w:firstLine="66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5%</w:t>
            </w:r>
          </w:p>
        </w:tc>
      </w:tr>
      <w:tr w:rsidR="00A811E2" w:rsidRPr="00705E74" w:rsidTr="00A811E2">
        <w:trPr>
          <w:gridAfter w:val="1"/>
          <w:wAfter w:w="97" w:type="dxa"/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300" w:firstLine="66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Prostaglandin F2α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PGF</w:t>
            </w:r>
            <w:r w:rsidRPr="00705E74">
              <w:rPr>
                <w:rFonts w:eastAsia="Times New Roman"/>
                <w:color w:val="000000"/>
                <w:vertAlign w:val="subscript"/>
              </w:rPr>
              <w:t>2α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300" w:firstLine="66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40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6-keto Prostaglandin F1α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6ketoPGF1a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DH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0,11-epoxy-docosapenta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0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11-EpDPA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5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3,14-epoxy-docosapenta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3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14-EpDPA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6,17-epoxy-docosapenta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6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17-EpDPA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7,8-epoxy-docosapenta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7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8-EpDPA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31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OX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Resolvin D1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Resolvin_D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Resolvin D2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Resolvin_D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Resolvin D3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Resolvin_D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Resolvin D4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Resolvin_D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7-hydroxy-docosahexa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7-HDHA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38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EP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1,12-dihydroxy-eicosatetra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1,12-DiHETE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1,12-epoxy-eicosatetra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1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12-EpETE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4,15-epoxy-eicosatetra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4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15-EpETE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17,18-epoxy-eicosatetraenoic aci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7</w:t>
            </w:r>
            <w:r w:rsidR="00EC4CAF">
              <w:rPr>
                <w:rFonts w:eastAsia="Times New Roman"/>
                <w:color w:val="000000"/>
              </w:rPr>
              <w:t>,</w:t>
            </w:r>
            <w:r w:rsidRPr="00705E74">
              <w:rPr>
                <w:rFonts w:eastAsia="Times New Roman"/>
                <w:color w:val="000000"/>
              </w:rPr>
              <w:t>18-EpETE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%</w:t>
            </w:r>
          </w:p>
        </w:tc>
      </w:tr>
      <w:tr w:rsidR="00A811E2" w:rsidRPr="00705E74" w:rsidTr="00A811E2">
        <w:trPr>
          <w:gridAfter w:val="1"/>
          <w:wAfter w:w="97" w:type="dxa"/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COX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Prostaglandin E3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PGE</w:t>
            </w:r>
            <w:r w:rsidRPr="00705E74">
              <w:rPr>
                <w:rFonts w:eastAsia="Times New Roman"/>
                <w:color w:val="000000"/>
                <w:vertAlign w:val="subscript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ind w:firstLineChars="200" w:firstLine="440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8%</w:t>
            </w:r>
          </w:p>
        </w:tc>
      </w:tr>
      <w:tr w:rsidR="00A811E2" w:rsidRPr="00705E74" w:rsidTr="00A811E2">
        <w:trPr>
          <w:gridAfter w:val="1"/>
          <w:wAfter w:w="97" w:type="dxa"/>
          <w:trHeight w:val="30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11E2" w:rsidRDefault="00A811E2" w:rsidP="00A811E2">
            <w:pPr>
              <w:rPr>
                <w:color w:val="000000"/>
              </w:rPr>
            </w:pPr>
            <w:r>
              <w:rPr>
                <w:color w:val="000000"/>
              </w:rPr>
              <w:t>Resolvin E1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Resolvin_E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11E2" w:rsidRPr="00705E74" w:rsidRDefault="00A811E2" w:rsidP="00A811E2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non-detect</w:t>
            </w:r>
          </w:p>
        </w:tc>
      </w:tr>
    </w:tbl>
    <w:p w:rsidR="00785EB7" w:rsidRDefault="00365D49" w:rsidP="00785EB7">
      <w:pPr>
        <w:spacing w:line="240" w:lineRule="auto"/>
        <w:rPr>
          <w:iCs/>
          <w:sz w:val="24"/>
          <w:szCs w:val="18"/>
        </w:rPr>
      </w:pPr>
      <w:proofErr w:type="spellStart"/>
      <w:proofErr w:type="gramStart"/>
      <w:r>
        <w:rPr>
          <w:iCs/>
          <w:sz w:val="24"/>
          <w:szCs w:val="18"/>
          <w:vertAlign w:val="superscript"/>
        </w:rPr>
        <w:t>a</w:t>
      </w:r>
      <w:proofErr w:type="spellEnd"/>
      <w:proofErr w:type="gramEnd"/>
      <w:r w:rsidR="0004088C">
        <w:rPr>
          <w:iCs/>
          <w:sz w:val="24"/>
          <w:szCs w:val="18"/>
        </w:rPr>
        <w:t xml:space="preserve"> </w:t>
      </w:r>
      <w:r w:rsidR="00202EB1" w:rsidRPr="00725A19">
        <w:rPr>
          <w:iCs/>
          <w:sz w:val="24"/>
          <w:szCs w:val="18"/>
        </w:rPr>
        <w:t xml:space="preserve">Abbreviations: </w:t>
      </w:r>
      <w:r w:rsidR="00202EB1">
        <w:rPr>
          <w:iCs/>
          <w:sz w:val="24"/>
          <w:szCs w:val="18"/>
        </w:rPr>
        <w:t xml:space="preserve">AA, </w:t>
      </w:r>
      <w:r w:rsidR="00202EB1" w:rsidRPr="00202EB1">
        <w:rPr>
          <w:iCs/>
          <w:sz w:val="24"/>
          <w:szCs w:val="18"/>
        </w:rPr>
        <w:t>arachidonic acid</w:t>
      </w:r>
      <w:r w:rsidR="00202EB1">
        <w:rPr>
          <w:iCs/>
          <w:sz w:val="24"/>
          <w:szCs w:val="18"/>
        </w:rPr>
        <w:t xml:space="preserve">; </w:t>
      </w:r>
      <w:r w:rsidR="00202EB1" w:rsidRPr="00725A19">
        <w:rPr>
          <w:iCs/>
          <w:sz w:val="24"/>
          <w:szCs w:val="18"/>
        </w:rPr>
        <w:t xml:space="preserve">COX, </w:t>
      </w:r>
      <w:r w:rsidR="00202EB1">
        <w:rPr>
          <w:iCs/>
          <w:sz w:val="24"/>
          <w:szCs w:val="18"/>
        </w:rPr>
        <w:t>c</w:t>
      </w:r>
      <w:r w:rsidR="00202EB1" w:rsidRPr="00725A19">
        <w:rPr>
          <w:iCs/>
          <w:sz w:val="24"/>
          <w:szCs w:val="18"/>
        </w:rPr>
        <w:t xml:space="preserve">yclooxygenase; CYP, </w:t>
      </w:r>
      <w:r w:rsidR="00202EB1">
        <w:rPr>
          <w:iCs/>
          <w:sz w:val="24"/>
          <w:szCs w:val="18"/>
        </w:rPr>
        <w:t>c</w:t>
      </w:r>
      <w:r w:rsidR="00202EB1" w:rsidRPr="00725A19">
        <w:rPr>
          <w:iCs/>
          <w:sz w:val="24"/>
          <w:szCs w:val="18"/>
        </w:rPr>
        <w:t xml:space="preserve">ytochrome P450; </w:t>
      </w:r>
      <w:r w:rsidR="00202EB1">
        <w:rPr>
          <w:iCs/>
          <w:sz w:val="24"/>
          <w:szCs w:val="18"/>
        </w:rPr>
        <w:t xml:space="preserve">DHA, </w:t>
      </w:r>
      <w:r w:rsidR="00202EB1" w:rsidRPr="00202EB1">
        <w:rPr>
          <w:iCs/>
          <w:sz w:val="24"/>
          <w:szCs w:val="18"/>
        </w:rPr>
        <w:t>docosahexaenoic acid</w:t>
      </w:r>
      <w:r w:rsidR="00202EB1">
        <w:rPr>
          <w:iCs/>
          <w:sz w:val="24"/>
          <w:szCs w:val="18"/>
        </w:rPr>
        <w:t xml:space="preserve">; EPA, </w:t>
      </w:r>
      <w:r w:rsidR="00202EB1" w:rsidRPr="00202EB1">
        <w:rPr>
          <w:iCs/>
          <w:sz w:val="24"/>
          <w:szCs w:val="18"/>
        </w:rPr>
        <w:t>eicosapentaenoic acid</w:t>
      </w:r>
      <w:r w:rsidR="00202EB1">
        <w:rPr>
          <w:iCs/>
          <w:sz w:val="24"/>
          <w:szCs w:val="18"/>
        </w:rPr>
        <w:t xml:space="preserve">; </w:t>
      </w:r>
      <w:r w:rsidR="00202EB1" w:rsidRPr="00202EB1">
        <w:rPr>
          <w:iCs/>
          <w:sz w:val="24"/>
          <w:szCs w:val="18"/>
        </w:rPr>
        <w:t>LA</w:t>
      </w:r>
      <w:r w:rsidR="00202EB1">
        <w:rPr>
          <w:iCs/>
          <w:sz w:val="24"/>
          <w:szCs w:val="18"/>
        </w:rPr>
        <w:t>,</w:t>
      </w:r>
      <w:r w:rsidR="00202EB1" w:rsidRPr="00202EB1">
        <w:rPr>
          <w:iCs/>
          <w:sz w:val="24"/>
          <w:szCs w:val="18"/>
        </w:rPr>
        <w:t xml:space="preserve"> linoleic acid</w:t>
      </w:r>
      <w:r w:rsidR="00202EB1">
        <w:rPr>
          <w:iCs/>
          <w:sz w:val="24"/>
          <w:szCs w:val="18"/>
        </w:rPr>
        <w:t xml:space="preserve">; </w:t>
      </w:r>
      <w:r w:rsidR="00202EB1" w:rsidRPr="00725A19">
        <w:rPr>
          <w:iCs/>
          <w:sz w:val="24"/>
          <w:szCs w:val="18"/>
        </w:rPr>
        <w:t xml:space="preserve">LOX, </w:t>
      </w:r>
      <w:r w:rsidR="00202EB1">
        <w:rPr>
          <w:iCs/>
          <w:sz w:val="24"/>
          <w:szCs w:val="18"/>
        </w:rPr>
        <w:t>l</w:t>
      </w:r>
      <w:r w:rsidR="00202EB1" w:rsidRPr="00725A19">
        <w:rPr>
          <w:iCs/>
          <w:sz w:val="24"/>
          <w:szCs w:val="18"/>
        </w:rPr>
        <w:t>ipoxygenase</w:t>
      </w:r>
      <w:r w:rsidR="00202EB1">
        <w:rPr>
          <w:iCs/>
          <w:sz w:val="24"/>
          <w:szCs w:val="18"/>
        </w:rPr>
        <w:t>.</w:t>
      </w:r>
    </w:p>
    <w:sectPr w:rsidR="00785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19"/>
    <w:rsid w:val="0004088C"/>
    <w:rsid w:val="00062A54"/>
    <w:rsid w:val="000A1F01"/>
    <w:rsid w:val="000B1B3A"/>
    <w:rsid w:val="000B53DE"/>
    <w:rsid w:val="001754B8"/>
    <w:rsid w:val="0018005C"/>
    <w:rsid w:val="001810A6"/>
    <w:rsid w:val="001C06E7"/>
    <w:rsid w:val="00202EB1"/>
    <w:rsid w:val="00232A88"/>
    <w:rsid w:val="002728A2"/>
    <w:rsid w:val="00290EBB"/>
    <w:rsid w:val="002B674E"/>
    <w:rsid w:val="00365D49"/>
    <w:rsid w:val="003C2218"/>
    <w:rsid w:val="0040115E"/>
    <w:rsid w:val="00441143"/>
    <w:rsid w:val="00455FC4"/>
    <w:rsid w:val="00481593"/>
    <w:rsid w:val="0050772C"/>
    <w:rsid w:val="00512D34"/>
    <w:rsid w:val="005630B5"/>
    <w:rsid w:val="005F4F8E"/>
    <w:rsid w:val="0064072C"/>
    <w:rsid w:val="006A4B03"/>
    <w:rsid w:val="006B0F82"/>
    <w:rsid w:val="006D6515"/>
    <w:rsid w:val="00703BB8"/>
    <w:rsid w:val="00705E74"/>
    <w:rsid w:val="00725A19"/>
    <w:rsid w:val="00732CFC"/>
    <w:rsid w:val="007842E6"/>
    <w:rsid w:val="00785EB7"/>
    <w:rsid w:val="007C3909"/>
    <w:rsid w:val="00875E68"/>
    <w:rsid w:val="008A0660"/>
    <w:rsid w:val="008C2B69"/>
    <w:rsid w:val="00931676"/>
    <w:rsid w:val="0094472E"/>
    <w:rsid w:val="0094517B"/>
    <w:rsid w:val="00965D5B"/>
    <w:rsid w:val="009A253A"/>
    <w:rsid w:val="00A63549"/>
    <w:rsid w:val="00A6705E"/>
    <w:rsid w:val="00A67749"/>
    <w:rsid w:val="00A775D7"/>
    <w:rsid w:val="00A811E2"/>
    <w:rsid w:val="00AF2120"/>
    <w:rsid w:val="00B30624"/>
    <w:rsid w:val="00B37216"/>
    <w:rsid w:val="00B37815"/>
    <w:rsid w:val="00B45DF3"/>
    <w:rsid w:val="00B61886"/>
    <w:rsid w:val="00BB320D"/>
    <w:rsid w:val="00C404DE"/>
    <w:rsid w:val="00CF1494"/>
    <w:rsid w:val="00D230A2"/>
    <w:rsid w:val="00D32A48"/>
    <w:rsid w:val="00D66BF7"/>
    <w:rsid w:val="00E504C5"/>
    <w:rsid w:val="00E553BA"/>
    <w:rsid w:val="00E9797C"/>
    <w:rsid w:val="00EC4CAF"/>
    <w:rsid w:val="00ED5300"/>
    <w:rsid w:val="00F86AFC"/>
    <w:rsid w:val="00FA4E99"/>
    <w:rsid w:val="00FB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89EF0F-E33C-41A7-836E-AC6C6AB8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549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0660"/>
    <w:pPr>
      <w:keepNext/>
      <w:keepLines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66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660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660"/>
    <w:rPr>
      <w:rFonts w:eastAsiaTheme="majorEastAsia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9797C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97C"/>
    <w:rPr>
      <w:rFonts w:eastAsiaTheme="majorEastAsia" w:cstheme="majorBidi"/>
      <w:b/>
      <w:spacing w:val="-10"/>
      <w:kern w:val="28"/>
      <w:sz w:val="28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A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A1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67749"/>
    <w:pPr>
      <w:spacing w:before="20" w:after="20" w:line="240" w:lineRule="auto"/>
    </w:pPr>
    <w:rPr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EB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CF0E3-0115-4638-8D06-A98BC3CAF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88</Words>
  <Characters>1614</Characters>
  <Application>Microsoft Office Word</Application>
  <DocSecurity>0</DocSecurity>
  <Lines>4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Barrett (NIH/NIEHS) [F]</dc:creator>
  <cp:keywords/>
  <dc:description/>
  <cp:lastModifiedBy>Welch, Barrett (NIH/NIEHS) [F]</cp:lastModifiedBy>
  <cp:revision>18</cp:revision>
  <dcterms:created xsi:type="dcterms:W3CDTF">2020-05-07T20:18:00Z</dcterms:created>
  <dcterms:modified xsi:type="dcterms:W3CDTF">2020-07-06T19:40:00Z</dcterms:modified>
</cp:coreProperties>
</file>